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8A269" w14:textId="77777777" w:rsidR="00683216" w:rsidRDefault="00683216" w:rsidP="00C65D04">
      <w:pPr>
        <w:widowControl/>
        <w:jc w:val="both"/>
        <w:rPr>
          <w:rFonts w:ascii="Times New Roman" w:hAnsi="Times New Roman" w:cs="Times New Roman"/>
          <w:szCs w:val="24"/>
          <w:lang w:eastAsia="zh-HK"/>
        </w:rPr>
      </w:pPr>
    </w:p>
    <w:p w14:paraId="119B4414" w14:textId="77777777" w:rsidR="00683216" w:rsidRDefault="00430992" w:rsidP="00C65D04">
      <w:pPr>
        <w:widowControl/>
        <w:jc w:val="both"/>
        <w:rPr>
          <w:rFonts w:ascii="Times New Roman" w:hAnsi="Times New Roman" w:cs="Times New Roman"/>
          <w:szCs w:val="24"/>
          <w:lang w:eastAsia="zh-HK"/>
        </w:rPr>
      </w:pPr>
      <w:r>
        <w:rPr>
          <w:rFonts w:ascii="Times New Roman" w:hAnsi="Times New Roman" w:cs="Times New Roman"/>
          <w:noProof/>
          <w:szCs w:val="24"/>
          <w:lang w:eastAsia="en-US"/>
        </w:rPr>
        <w:drawing>
          <wp:inline distT="0" distB="0" distL="0" distR="0" wp14:anchorId="2FB849DF" wp14:editId="4BF6B146">
            <wp:extent cx="5274310" cy="1992726"/>
            <wp:effectExtent l="0" t="0" r="254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92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F7402" w14:textId="77777777" w:rsidR="00683216" w:rsidRDefault="00683216">
      <w:pPr>
        <w:widowControl/>
        <w:rPr>
          <w:rFonts w:ascii="Times New Roman" w:hAnsi="Times New Roman" w:cs="Times New Roman"/>
          <w:szCs w:val="24"/>
          <w:lang w:eastAsia="zh-HK"/>
        </w:rPr>
      </w:pPr>
    </w:p>
    <w:p w14:paraId="766221CD" w14:textId="77777777" w:rsidR="004F43B4" w:rsidRDefault="004F43B4">
      <w:pPr>
        <w:widowControl/>
        <w:rPr>
          <w:rFonts w:ascii="Times New Roman" w:hAnsi="Times New Roman" w:cs="Times New Roman"/>
          <w:szCs w:val="24"/>
          <w:lang w:eastAsia="zh-HK"/>
        </w:rPr>
      </w:pPr>
    </w:p>
    <w:p w14:paraId="2DB7B4B4" w14:textId="6D9E49C6" w:rsidR="00683216" w:rsidRPr="00005497" w:rsidRDefault="00683216" w:rsidP="00683216">
      <w:pPr>
        <w:widowControl/>
        <w:jc w:val="both"/>
        <w:rPr>
          <w:rFonts w:ascii="Times New Roman" w:hAnsi="Times New Roman" w:cs="Times New Roman"/>
          <w:sz w:val="22"/>
          <w:lang w:eastAsia="zh-HK"/>
        </w:rPr>
      </w:pPr>
      <w:r w:rsidRPr="00005497">
        <w:rPr>
          <w:rFonts w:ascii="Times New Roman" w:hAnsi="Times New Roman" w:cs="Times New Roman" w:hint="eastAsia"/>
          <w:b/>
          <w:sz w:val="22"/>
          <w:lang w:eastAsia="zh-HK"/>
        </w:rPr>
        <w:t>Figure S</w:t>
      </w:r>
      <w:r w:rsidR="00D75318">
        <w:rPr>
          <w:rFonts w:ascii="Times New Roman" w:hAnsi="Times New Roman" w:cs="Times New Roman"/>
          <w:b/>
          <w:sz w:val="22"/>
          <w:lang w:eastAsia="zh-HK"/>
        </w:rPr>
        <w:t>2</w:t>
      </w:r>
      <w:bookmarkStart w:id="0" w:name="_GoBack"/>
      <w:bookmarkEnd w:id="0"/>
      <w:r w:rsidRPr="00005497">
        <w:rPr>
          <w:rFonts w:ascii="Times New Roman" w:hAnsi="Times New Roman" w:cs="Times New Roman" w:hint="eastAsia"/>
          <w:b/>
          <w:sz w:val="22"/>
          <w:lang w:eastAsia="zh-HK"/>
        </w:rPr>
        <w:t xml:space="preserve">. </w:t>
      </w:r>
      <w:r w:rsidR="007766EE">
        <w:rPr>
          <w:rFonts w:ascii="Times New Roman" w:hAnsi="Times New Roman" w:cs="Times New Roman" w:hint="eastAsia"/>
          <w:b/>
          <w:sz w:val="22"/>
          <w:lang w:eastAsia="zh-HK"/>
        </w:rPr>
        <w:t>Multiple alignments (Multiz) of the putative GFI1/GFI1B and SNAI1</w:t>
      </w:r>
      <w:r w:rsidR="00B6709A">
        <w:rPr>
          <w:rFonts w:ascii="Times New Roman" w:hAnsi="Times New Roman" w:cs="Times New Roman"/>
          <w:b/>
          <w:sz w:val="22"/>
          <w:lang w:eastAsia="zh-HK"/>
        </w:rPr>
        <w:t xml:space="preserve"> </w:t>
      </w:r>
      <w:r w:rsidR="007766EE">
        <w:rPr>
          <w:rFonts w:ascii="Times New Roman" w:hAnsi="Times New Roman" w:cs="Times New Roman" w:hint="eastAsia"/>
          <w:b/>
          <w:sz w:val="22"/>
          <w:lang w:eastAsia="zh-HK"/>
        </w:rPr>
        <w:t xml:space="preserve">binding </w:t>
      </w:r>
      <w:r w:rsidR="00822AEF">
        <w:rPr>
          <w:rFonts w:ascii="Times New Roman" w:hAnsi="Times New Roman" w:cs="Times New Roman" w:hint="eastAsia"/>
          <w:b/>
          <w:sz w:val="22"/>
          <w:lang w:eastAsia="zh-HK"/>
        </w:rPr>
        <w:t xml:space="preserve">sites </w:t>
      </w:r>
      <w:r w:rsidR="007766EE">
        <w:rPr>
          <w:rFonts w:ascii="Times New Roman" w:hAnsi="Times New Roman" w:cs="Times New Roman" w:hint="eastAsia"/>
          <w:b/>
          <w:sz w:val="22"/>
          <w:lang w:eastAsia="zh-HK"/>
        </w:rPr>
        <w:t xml:space="preserve">in the silencer element. </w:t>
      </w:r>
      <w:r w:rsidR="00430992">
        <w:rPr>
          <w:rFonts w:ascii="Times New Roman" w:hAnsi="Times New Roman" w:cs="Times New Roman"/>
          <w:sz w:val="22"/>
          <w:lang w:eastAsia="zh-HK"/>
        </w:rPr>
        <w:t>The</w:t>
      </w:r>
      <w:r w:rsidR="00430992">
        <w:rPr>
          <w:rFonts w:ascii="Times New Roman" w:hAnsi="Times New Roman" w:cs="Times New Roman" w:hint="eastAsia"/>
          <w:sz w:val="22"/>
          <w:lang w:eastAsia="zh-HK"/>
        </w:rPr>
        <w:t xml:space="preserve"> consensus GFI1/GFI1B </w:t>
      </w:r>
      <w:r w:rsidR="00B6709A">
        <w:rPr>
          <w:rFonts w:ascii="Times New Roman" w:hAnsi="Times New Roman" w:cs="Times New Roman"/>
          <w:sz w:val="22"/>
          <w:lang w:eastAsia="zh-HK"/>
        </w:rPr>
        <w:t>(</w:t>
      </w:r>
      <w:r w:rsidR="00B6709A" w:rsidRPr="00B6709A">
        <w:rPr>
          <w:rFonts w:ascii="Times New Roman" w:hAnsi="Times New Roman" w:cs="Times New Roman"/>
          <w:i/>
          <w:sz w:val="22"/>
          <w:lang w:eastAsia="zh-HK"/>
        </w:rPr>
        <w:t>left</w:t>
      </w:r>
      <w:r w:rsidR="00B6709A">
        <w:rPr>
          <w:rFonts w:ascii="Times New Roman" w:hAnsi="Times New Roman" w:cs="Times New Roman"/>
          <w:sz w:val="22"/>
          <w:lang w:eastAsia="zh-HK"/>
        </w:rPr>
        <w:t xml:space="preserve">) </w:t>
      </w:r>
      <w:r w:rsidR="00430992">
        <w:rPr>
          <w:rFonts w:ascii="Times New Roman" w:hAnsi="Times New Roman" w:cs="Times New Roman" w:hint="eastAsia"/>
          <w:sz w:val="22"/>
          <w:lang w:eastAsia="zh-HK"/>
        </w:rPr>
        <w:t>and SNAI1</w:t>
      </w:r>
      <w:r w:rsidR="00B6709A">
        <w:rPr>
          <w:rFonts w:ascii="Times New Roman" w:hAnsi="Times New Roman" w:cs="Times New Roman"/>
          <w:sz w:val="22"/>
          <w:lang w:eastAsia="zh-HK"/>
        </w:rPr>
        <w:t xml:space="preserve"> (</w:t>
      </w:r>
      <w:r w:rsidR="00B6709A" w:rsidRPr="00B6709A">
        <w:rPr>
          <w:rFonts w:ascii="Times New Roman" w:hAnsi="Times New Roman" w:cs="Times New Roman"/>
          <w:i/>
          <w:sz w:val="22"/>
          <w:lang w:eastAsia="zh-HK"/>
        </w:rPr>
        <w:t>right</w:t>
      </w:r>
      <w:r w:rsidR="00B6709A">
        <w:rPr>
          <w:rFonts w:ascii="Times New Roman" w:hAnsi="Times New Roman" w:cs="Times New Roman"/>
          <w:sz w:val="22"/>
          <w:lang w:eastAsia="zh-HK"/>
        </w:rPr>
        <w:t>)</w:t>
      </w:r>
      <w:r w:rsidR="00430992">
        <w:rPr>
          <w:rFonts w:ascii="Times New Roman" w:hAnsi="Times New Roman" w:cs="Times New Roman" w:hint="eastAsia"/>
          <w:sz w:val="22"/>
          <w:lang w:eastAsia="zh-HK"/>
        </w:rPr>
        <w:t xml:space="preserve"> binding </w:t>
      </w:r>
      <w:r w:rsidR="00822AEF">
        <w:rPr>
          <w:rFonts w:ascii="Times New Roman" w:hAnsi="Times New Roman" w:cs="Times New Roman" w:hint="eastAsia"/>
          <w:sz w:val="22"/>
          <w:lang w:eastAsia="zh-HK"/>
        </w:rPr>
        <w:t>sites</w:t>
      </w:r>
      <w:r w:rsidR="00430992">
        <w:rPr>
          <w:rFonts w:ascii="Times New Roman" w:hAnsi="Times New Roman" w:cs="Times New Roman" w:hint="eastAsia"/>
          <w:sz w:val="22"/>
          <w:lang w:eastAsia="zh-HK"/>
        </w:rPr>
        <w:t xml:space="preserve"> are shown. </w:t>
      </w:r>
      <w:r w:rsidR="00430992" w:rsidRPr="002847F0">
        <w:rPr>
          <w:rFonts w:ascii="Times New Roman" w:hAnsi="Times New Roman" w:cs="Times New Roman" w:hint="eastAsia"/>
          <w:sz w:val="22"/>
          <w:lang w:eastAsia="zh-HK"/>
        </w:rPr>
        <w:t>The red box</w:t>
      </w:r>
      <w:r w:rsidR="00C339DB">
        <w:rPr>
          <w:rFonts w:ascii="Times New Roman" w:hAnsi="Times New Roman" w:cs="Times New Roman" w:hint="eastAsia"/>
          <w:sz w:val="22"/>
          <w:lang w:eastAsia="zh-HK"/>
        </w:rPr>
        <w:t>es</w:t>
      </w:r>
      <w:r w:rsidR="00430992" w:rsidRPr="002847F0">
        <w:rPr>
          <w:rFonts w:ascii="Times New Roman" w:hAnsi="Times New Roman" w:cs="Times New Roman" w:hint="eastAsia"/>
          <w:sz w:val="22"/>
          <w:lang w:eastAsia="zh-HK"/>
        </w:rPr>
        <w:t xml:space="preserve"> indicate the core </w:t>
      </w:r>
      <w:r w:rsidR="00822AEF">
        <w:rPr>
          <w:rFonts w:ascii="Times New Roman" w:hAnsi="Times New Roman" w:cs="Times New Roman" w:hint="eastAsia"/>
          <w:sz w:val="22"/>
          <w:lang w:eastAsia="zh-HK"/>
        </w:rPr>
        <w:t>motifs</w:t>
      </w:r>
      <w:r w:rsidR="00430992" w:rsidRPr="002847F0">
        <w:rPr>
          <w:rFonts w:ascii="Times New Roman" w:hAnsi="Times New Roman" w:cs="Times New Roman" w:hint="eastAsia"/>
          <w:sz w:val="22"/>
          <w:lang w:eastAsia="zh-HK"/>
        </w:rPr>
        <w:t xml:space="preserve">. </w:t>
      </w:r>
      <w:r w:rsidR="002847F0" w:rsidRPr="002847F0">
        <w:rPr>
          <w:rFonts w:ascii="Times New Roman" w:hAnsi="Times New Roman" w:cs="Times New Roman" w:hint="eastAsia"/>
          <w:sz w:val="22"/>
          <w:lang w:eastAsia="zh-HK"/>
        </w:rPr>
        <w:t>Both motifs are highly conserved across the mammalian species except opossum. The GFI1/GFI1B motif is also conserved in frog (</w:t>
      </w:r>
      <w:r w:rsidR="002847F0" w:rsidRPr="002847F0">
        <w:rPr>
          <w:rFonts w:ascii="Times New Roman" w:hAnsi="Times New Roman" w:cs="Times New Roman" w:hint="eastAsia"/>
          <w:i/>
          <w:sz w:val="22"/>
          <w:lang w:eastAsia="zh-HK"/>
        </w:rPr>
        <w:t>X. tropicalis</w:t>
      </w:r>
      <w:r w:rsidR="002847F0" w:rsidRPr="002847F0">
        <w:rPr>
          <w:rFonts w:ascii="Times New Roman" w:hAnsi="Times New Roman" w:cs="Times New Roman" w:hint="eastAsia"/>
          <w:sz w:val="22"/>
          <w:lang w:eastAsia="zh-HK"/>
        </w:rPr>
        <w:t>).</w:t>
      </w:r>
    </w:p>
    <w:p w14:paraId="7B9C2159" w14:textId="77777777" w:rsidR="00007295" w:rsidRPr="004F43B4" w:rsidRDefault="00007295" w:rsidP="004F43B4">
      <w:pPr>
        <w:widowControl/>
        <w:rPr>
          <w:rFonts w:ascii="Times New Roman" w:hAnsi="Times New Roman" w:cs="Times New Roman"/>
          <w:szCs w:val="24"/>
          <w:lang w:eastAsia="zh-HK"/>
        </w:rPr>
      </w:pPr>
    </w:p>
    <w:sectPr w:rsidR="00007295" w:rsidRPr="004F43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73297" w14:textId="77777777" w:rsidR="00974FA1" w:rsidRDefault="00974FA1" w:rsidP="002E75FB">
      <w:r>
        <w:separator/>
      </w:r>
    </w:p>
  </w:endnote>
  <w:endnote w:type="continuationSeparator" w:id="0">
    <w:p w14:paraId="56A9DD66" w14:textId="77777777" w:rsidR="00974FA1" w:rsidRDefault="00974FA1" w:rsidP="002E7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BAC49" w14:textId="77777777" w:rsidR="00974FA1" w:rsidRDefault="00974FA1" w:rsidP="002E75FB">
      <w:r>
        <w:separator/>
      </w:r>
    </w:p>
  </w:footnote>
  <w:footnote w:type="continuationSeparator" w:id="0">
    <w:p w14:paraId="7C98BA59" w14:textId="77777777" w:rsidR="00974FA1" w:rsidRDefault="00974FA1" w:rsidP="002E75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06199"/>
    <w:multiLevelType w:val="hybridMultilevel"/>
    <w:tmpl w:val="D0201844"/>
    <w:lvl w:ilvl="0" w:tplc="8932C95E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12157CC"/>
    <w:multiLevelType w:val="hybridMultilevel"/>
    <w:tmpl w:val="FB0213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183076D"/>
    <w:multiLevelType w:val="hybridMultilevel"/>
    <w:tmpl w:val="A0E4ECE6"/>
    <w:lvl w:ilvl="0" w:tplc="427840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A1F17BB"/>
    <w:multiLevelType w:val="hybridMultilevel"/>
    <w:tmpl w:val="EB3C0A36"/>
    <w:lvl w:ilvl="0" w:tplc="5C220EEC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36D09AF"/>
    <w:multiLevelType w:val="hybridMultilevel"/>
    <w:tmpl w:val="3C7845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48C"/>
    <w:rsid w:val="00004FDB"/>
    <w:rsid w:val="00005497"/>
    <w:rsid w:val="00007295"/>
    <w:rsid w:val="000247DE"/>
    <w:rsid w:val="00042C18"/>
    <w:rsid w:val="0004486B"/>
    <w:rsid w:val="000513D2"/>
    <w:rsid w:val="000549BB"/>
    <w:rsid w:val="00082D97"/>
    <w:rsid w:val="000840EB"/>
    <w:rsid w:val="00091A20"/>
    <w:rsid w:val="00092502"/>
    <w:rsid w:val="000A2BBB"/>
    <w:rsid w:val="000C428C"/>
    <w:rsid w:val="000D3DDA"/>
    <w:rsid w:val="000E0111"/>
    <w:rsid w:val="000E2C8F"/>
    <w:rsid w:val="000E3EA8"/>
    <w:rsid w:val="000E6B53"/>
    <w:rsid w:val="001313EC"/>
    <w:rsid w:val="00131A1E"/>
    <w:rsid w:val="001476EA"/>
    <w:rsid w:val="0015584C"/>
    <w:rsid w:val="00174E25"/>
    <w:rsid w:val="00176397"/>
    <w:rsid w:val="001813C0"/>
    <w:rsid w:val="0019587C"/>
    <w:rsid w:val="001A049E"/>
    <w:rsid w:val="001A574A"/>
    <w:rsid w:val="001A6E91"/>
    <w:rsid w:val="001C5B8F"/>
    <w:rsid w:val="001D52A3"/>
    <w:rsid w:val="001E7405"/>
    <w:rsid w:val="002006A0"/>
    <w:rsid w:val="00206B7C"/>
    <w:rsid w:val="00213E58"/>
    <w:rsid w:val="00223C02"/>
    <w:rsid w:val="0022641C"/>
    <w:rsid w:val="00234BFE"/>
    <w:rsid w:val="0024535D"/>
    <w:rsid w:val="00255729"/>
    <w:rsid w:val="00261968"/>
    <w:rsid w:val="00273740"/>
    <w:rsid w:val="00273A2A"/>
    <w:rsid w:val="002847F0"/>
    <w:rsid w:val="0029655E"/>
    <w:rsid w:val="002B6856"/>
    <w:rsid w:val="002C2692"/>
    <w:rsid w:val="002D73D0"/>
    <w:rsid w:val="002E36CC"/>
    <w:rsid w:val="002E75FB"/>
    <w:rsid w:val="002F159C"/>
    <w:rsid w:val="002F2F76"/>
    <w:rsid w:val="002F3E1F"/>
    <w:rsid w:val="00310AAE"/>
    <w:rsid w:val="003244E5"/>
    <w:rsid w:val="00326F24"/>
    <w:rsid w:val="00327ADB"/>
    <w:rsid w:val="00345147"/>
    <w:rsid w:val="0034568F"/>
    <w:rsid w:val="0035125D"/>
    <w:rsid w:val="00356DA2"/>
    <w:rsid w:val="00367CCC"/>
    <w:rsid w:val="00381A54"/>
    <w:rsid w:val="0039613B"/>
    <w:rsid w:val="003A2C9C"/>
    <w:rsid w:val="003A748A"/>
    <w:rsid w:val="003B2767"/>
    <w:rsid w:val="003B3E00"/>
    <w:rsid w:val="003B56FA"/>
    <w:rsid w:val="003B6732"/>
    <w:rsid w:val="003C6716"/>
    <w:rsid w:val="003D6CCA"/>
    <w:rsid w:val="003D704C"/>
    <w:rsid w:val="003E5F9E"/>
    <w:rsid w:val="00401F45"/>
    <w:rsid w:val="00430992"/>
    <w:rsid w:val="00440A66"/>
    <w:rsid w:val="00441D23"/>
    <w:rsid w:val="004443F1"/>
    <w:rsid w:val="004448D4"/>
    <w:rsid w:val="00471C5B"/>
    <w:rsid w:val="00475625"/>
    <w:rsid w:val="00480D37"/>
    <w:rsid w:val="00491795"/>
    <w:rsid w:val="004A5589"/>
    <w:rsid w:val="004B0C8C"/>
    <w:rsid w:val="004B74DA"/>
    <w:rsid w:val="004B79ED"/>
    <w:rsid w:val="004B7AB2"/>
    <w:rsid w:val="004E7D64"/>
    <w:rsid w:val="004F43B4"/>
    <w:rsid w:val="005006E8"/>
    <w:rsid w:val="005010B0"/>
    <w:rsid w:val="00513C9D"/>
    <w:rsid w:val="005200F4"/>
    <w:rsid w:val="005208C9"/>
    <w:rsid w:val="0054216B"/>
    <w:rsid w:val="0054668C"/>
    <w:rsid w:val="00550C5E"/>
    <w:rsid w:val="00570805"/>
    <w:rsid w:val="00575E49"/>
    <w:rsid w:val="005A515A"/>
    <w:rsid w:val="005C2F08"/>
    <w:rsid w:val="005D1990"/>
    <w:rsid w:val="005D414D"/>
    <w:rsid w:val="005E1CF7"/>
    <w:rsid w:val="00601BAC"/>
    <w:rsid w:val="00604085"/>
    <w:rsid w:val="0064486E"/>
    <w:rsid w:val="00645085"/>
    <w:rsid w:val="0065084A"/>
    <w:rsid w:val="00665AEB"/>
    <w:rsid w:val="00683216"/>
    <w:rsid w:val="0068529F"/>
    <w:rsid w:val="006918BF"/>
    <w:rsid w:val="006936C2"/>
    <w:rsid w:val="006A2FCE"/>
    <w:rsid w:val="006A5C27"/>
    <w:rsid w:val="006C7AD3"/>
    <w:rsid w:val="006E098C"/>
    <w:rsid w:val="006F7262"/>
    <w:rsid w:val="00700BA0"/>
    <w:rsid w:val="007020F2"/>
    <w:rsid w:val="00703FCE"/>
    <w:rsid w:val="00706575"/>
    <w:rsid w:val="0071442F"/>
    <w:rsid w:val="00722F80"/>
    <w:rsid w:val="007363B4"/>
    <w:rsid w:val="00737759"/>
    <w:rsid w:val="00742C6F"/>
    <w:rsid w:val="0074363C"/>
    <w:rsid w:val="00746D93"/>
    <w:rsid w:val="00754458"/>
    <w:rsid w:val="007602E1"/>
    <w:rsid w:val="007711A8"/>
    <w:rsid w:val="00773E5C"/>
    <w:rsid w:val="007766EE"/>
    <w:rsid w:val="007901E3"/>
    <w:rsid w:val="007A2AD3"/>
    <w:rsid w:val="007A4466"/>
    <w:rsid w:val="007B70F7"/>
    <w:rsid w:val="007C2190"/>
    <w:rsid w:val="007C2C4C"/>
    <w:rsid w:val="007D1841"/>
    <w:rsid w:val="007E03E8"/>
    <w:rsid w:val="007E7BAE"/>
    <w:rsid w:val="008030FC"/>
    <w:rsid w:val="0081361E"/>
    <w:rsid w:val="008200A3"/>
    <w:rsid w:val="00822AEF"/>
    <w:rsid w:val="008240CF"/>
    <w:rsid w:val="00830EA8"/>
    <w:rsid w:val="008313BD"/>
    <w:rsid w:val="00836006"/>
    <w:rsid w:val="00842EB0"/>
    <w:rsid w:val="00843C4E"/>
    <w:rsid w:val="0085316D"/>
    <w:rsid w:val="00853267"/>
    <w:rsid w:val="0086248C"/>
    <w:rsid w:val="00875AB3"/>
    <w:rsid w:val="00891858"/>
    <w:rsid w:val="008A1E44"/>
    <w:rsid w:val="008E6CDD"/>
    <w:rsid w:val="008E71E4"/>
    <w:rsid w:val="008F34B8"/>
    <w:rsid w:val="00900AA6"/>
    <w:rsid w:val="00915994"/>
    <w:rsid w:val="00915C77"/>
    <w:rsid w:val="00916260"/>
    <w:rsid w:val="009222BC"/>
    <w:rsid w:val="009377A3"/>
    <w:rsid w:val="00941820"/>
    <w:rsid w:val="00974FA1"/>
    <w:rsid w:val="00976D62"/>
    <w:rsid w:val="009B6AB1"/>
    <w:rsid w:val="009B70A4"/>
    <w:rsid w:val="009C18DC"/>
    <w:rsid w:val="009D1DE7"/>
    <w:rsid w:val="009D3F30"/>
    <w:rsid w:val="009D5606"/>
    <w:rsid w:val="009E2228"/>
    <w:rsid w:val="009F7C4F"/>
    <w:rsid w:val="00A05386"/>
    <w:rsid w:val="00A119AD"/>
    <w:rsid w:val="00A20111"/>
    <w:rsid w:val="00A23E01"/>
    <w:rsid w:val="00A411E3"/>
    <w:rsid w:val="00A56BA7"/>
    <w:rsid w:val="00A7570E"/>
    <w:rsid w:val="00A85F0C"/>
    <w:rsid w:val="00AA21E8"/>
    <w:rsid w:val="00AB34CD"/>
    <w:rsid w:val="00AC7A68"/>
    <w:rsid w:val="00AE3662"/>
    <w:rsid w:val="00AF56EA"/>
    <w:rsid w:val="00B167C1"/>
    <w:rsid w:val="00B3412D"/>
    <w:rsid w:val="00B45C98"/>
    <w:rsid w:val="00B57E03"/>
    <w:rsid w:val="00B60FA1"/>
    <w:rsid w:val="00B6709A"/>
    <w:rsid w:val="00B71224"/>
    <w:rsid w:val="00B75833"/>
    <w:rsid w:val="00B847E1"/>
    <w:rsid w:val="00B847E8"/>
    <w:rsid w:val="00B85490"/>
    <w:rsid w:val="00BC0BA6"/>
    <w:rsid w:val="00BD0C93"/>
    <w:rsid w:val="00BF3879"/>
    <w:rsid w:val="00C02114"/>
    <w:rsid w:val="00C2300F"/>
    <w:rsid w:val="00C27D3B"/>
    <w:rsid w:val="00C339DB"/>
    <w:rsid w:val="00C50BF4"/>
    <w:rsid w:val="00C63D41"/>
    <w:rsid w:val="00C65D04"/>
    <w:rsid w:val="00C65E38"/>
    <w:rsid w:val="00C83552"/>
    <w:rsid w:val="00CA20D2"/>
    <w:rsid w:val="00CA2527"/>
    <w:rsid w:val="00CB6C11"/>
    <w:rsid w:val="00CC654C"/>
    <w:rsid w:val="00CD740C"/>
    <w:rsid w:val="00CE0A28"/>
    <w:rsid w:val="00CE4D35"/>
    <w:rsid w:val="00CF69A5"/>
    <w:rsid w:val="00D02C33"/>
    <w:rsid w:val="00D05E99"/>
    <w:rsid w:val="00D247F5"/>
    <w:rsid w:val="00D271BA"/>
    <w:rsid w:val="00D335C2"/>
    <w:rsid w:val="00D42502"/>
    <w:rsid w:val="00D738E4"/>
    <w:rsid w:val="00D75318"/>
    <w:rsid w:val="00D85C11"/>
    <w:rsid w:val="00DB3408"/>
    <w:rsid w:val="00DB7617"/>
    <w:rsid w:val="00DD5A55"/>
    <w:rsid w:val="00DD5A75"/>
    <w:rsid w:val="00DD5BFA"/>
    <w:rsid w:val="00E0296C"/>
    <w:rsid w:val="00E257F7"/>
    <w:rsid w:val="00E31619"/>
    <w:rsid w:val="00E4685A"/>
    <w:rsid w:val="00E4698B"/>
    <w:rsid w:val="00E46BEC"/>
    <w:rsid w:val="00E61E66"/>
    <w:rsid w:val="00EA0686"/>
    <w:rsid w:val="00EB4729"/>
    <w:rsid w:val="00EE1145"/>
    <w:rsid w:val="00EE4B63"/>
    <w:rsid w:val="00EF412A"/>
    <w:rsid w:val="00F028A2"/>
    <w:rsid w:val="00F32AC1"/>
    <w:rsid w:val="00F453E6"/>
    <w:rsid w:val="00F539EC"/>
    <w:rsid w:val="00FA1956"/>
    <w:rsid w:val="00FA2739"/>
    <w:rsid w:val="00FA6CD1"/>
    <w:rsid w:val="00FB2CB3"/>
    <w:rsid w:val="00FC70B3"/>
    <w:rsid w:val="00FE298A"/>
    <w:rsid w:val="00FE5012"/>
    <w:rsid w:val="00FE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966E3B"/>
  <w15:docId w15:val="{202C3792-4455-467D-975B-106DFE32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48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2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75AB3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E4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C7A6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C7A68"/>
    <w:rPr>
      <w:i/>
      <w:iCs/>
    </w:rPr>
  </w:style>
  <w:style w:type="paragraph" w:customStyle="1" w:styleId="Title1">
    <w:name w:val="Title1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sc">
    <w:name w:val="desc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tails">
    <w:name w:val="details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jrnl">
    <w:name w:val="jrnl"/>
    <w:basedOn w:val="DefaultParagraphFont"/>
    <w:rsid w:val="003B6732"/>
  </w:style>
  <w:style w:type="table" w:styleId="TableGrid">
    <w:name w:val="Table Grid"/>
    <w:basedOn w:val="TableNormal"/>
    <w:uiPriority w:val="59"/>
    <w:rsid w:val="00DB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75AB3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customStyle="1" w:styleId="p">
    <w:name w:val="p"/>
    <w:basedOn w:val="Normal"/>
    <w:rsid w:val="00875AB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75AB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D0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D04"/>
    <w:rPr>
      <w:rFonts w:asciiTheme="majorHAnsi" w:eastAsiaTheme="majorEastAsia" w:hAnsiTheme="majorHAnsi" w:cstheme="majorBid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45C98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customStyle="1" w:styleId="Title2">
    <w:name w:val="Title2"/>
    <w:basedOn w:val="Normal"/>
    <w:rsid w:val="00CB6C1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072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3">
    <w:name w:val="Title3"/>
    <w:basedOn w:val="Normal"/>
    <w:rsid w:val="00513C9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5FB"/>
  </w:style>
  <w:style w:type="paragraph" w:styleId="Footer">
    <w:name w:val="footer"/>
    <w:basedOn w:val="Normal"/>
    <w:link w:val="Foot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5FB"/>
  </w:style>
  <w:style w:type="paragraph" w:customStyle="1" w:styleId="para">
    <w:name w:val="para"/>
    <w:basedOn w:val="Normal"/>
    <w:rsid w:val="007C219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0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8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6041F3-0CB4-4AC1-9334-9BA6FEEE9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</dc:creator>
  <cp:lastModifiedBy>Kelvin Cheng (ACP)</cp:lastModifiedBy>
  <cp:revision>6</cp:revision>
  <cp:lastPrinted>2018-06-11T03:16:00Z</cp:lastPrinted>
  <dcterms:created xsi:type="dcterms:W3CDTF">2018-06-14T02:16:00Z</dcterms:created>
  <dcterms:modified xsi:type="dcterms:W3CDTF">2018-08-11T13:47:00Z</dcterms:modified>
</cp:coreProperties>
</file>